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479425</wp:posOffset>
                </wp:positionV>
                <wp:extent cx="1904365" cy="2376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4365" cy="2376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9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7"/>
                              <w:gridCol w:w="1124"/>
                              <w:gridCol w:w="1048"/>
                            </w:tblGrid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8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DejaVu Sans;MS Mincho" w:cs="Times New Roman"/>
                                      <w:b/>
                                      <w:b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b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DejaVu Sans;MS Mincho" w:cs="Times New Roman"/>
                                      <w:b/>
                                      <w:b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b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Frequency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DejaVu Sans;MS Mincho" w:cs="Times New Roman"/>
                                      <w:b/>
                                      <w:b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b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factor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DejaVu Sans;MS Mincho" w:cs="Times New Roman"/>
                                      <w:b/>
                                      <w:b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b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Las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DejaVu Sans;MS Mincho" w:cs="Times New Roman"/>
                                      <w:b/>
                                      <w:b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b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seiz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0.3536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82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 xml:space="preserve">1.0000 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 xml:space="preserve">1.0000 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1 mon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2 yea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5 yea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 xml:space="preserve">0.2500 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11 month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" w:hRule="atLeast"/>
                              </w:trPr>
                              <w:tc>
                                <w:tcPr>
                                  <w:tcW w:w="82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0.5590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5 month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82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3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82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3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" w:hRule="atLeast"/>
                              </w:trPr>
                              <w:tc>
                                <w:tcPr>
                                  <w:tcW w:w="82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 xml:space="preserve">0.2500    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 xml:space="preserve">0.4330 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3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10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82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0.2500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AutoHyphens w:val="tru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DejaVu Sans;MS Mincho" w:cs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</w:pPr>
                                  <w:r>
                                    <w:rPr>
                                      <w:rFonts w:eastAsia="DejaVu Sans;MS Mincho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CA" w:eastAsia="ar-SA"/>
                                    </w:rPr>
                                    <w:t>4 month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9.95pt;height:187.1pt;mso-wrap-distance-left:9pt;mso-wrap-distance-right:9pt;mso-wrap-distance-top:0pt;mso-wrap-distance-bottom:0pt;margin-top:37.75pt;mso-position-vertical-relative:text;margin-left:231.0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29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7"/>
                        <w:gridCol w:w="1124"/>
                        <w:gridCol w:w="1048"/>
                      </w:tblGrid>
                      <w:tr>
                        <w:trPr>
                          <w:trHeight w:val="336" w:hRule="atLeast"/>
                        </w:trPr>
                        <w:tc>
                          <w:tcPr>
                            <w:tcW w:w="8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DejaVu Sans;MS Mincho" w:cs="Times New Roman"/>
                                <w:b/>
                                <w:b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b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DejaVu Sans;MS Mincho" w:cs="Times New Roman"/>
                                <w:b/>
                                <w:b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b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Frequency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DejaVu Sans;MS Mincho" w:cs="Times New Roman"/>
                                <w:b/>
                                <w:b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b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factor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DejaVu Sans;MS Mincho" w:cs="Times New Roman"/>
                                <w:b/>
                                <w:b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b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Last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DejaVu Sans;MS Mincho" w:cs="Times New Roman"/>
                                <w:b/>
                                <w:b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b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seizure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0.3536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82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 xml:space="preserve">1.0000 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 xml:space="preserve">1.0000 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1 mon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2 yea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5 yea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 xml:space="preserve">0.2500 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11 months</w:t>
                            </w:r>
                          </w:p>
                        </w:tc>
                      </w:tr>
                      <w:tr>
                        <w:trPr>
                          <w:trHeight w:val="58" w:hRule="atLeast"/>
                        </w:trPr>
                        <w:tc>
                          <w:tcPr>
                            <w:tcW w:w="82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0.5590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5 months</w:t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82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3 years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82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3 years</w:t>
                            </w:r>
                          </w:p>
                        </w:tc>
                      </w:tr>
                      <w:tr>
                        <w:trPr>
                          <w:trHeight w:val="59" w:hRule="atLeast"/>
                        </w:trPr>
                        <w:tc>
                          <w:tcPr>
                            <w:tcW w:w="82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 xml:space="preserve">0.2500    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 xml:space="preserve">0.4330 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3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10 years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82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0.2500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DejaVu Sans;MS Mincho" w:cs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</w:pPr>
                            <w:r>
                              <w:rPr>
                                <w:rFonts w:eastAsia="DejaVu Sans;MS Mincho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CA" w:eastAsia="ar-SA"/>
                              </w:rPr>
                              <w:t>4 month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ourier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7:35:00Z</dcterms:created>
  <dc:creator>Home</dc:creator>
  <dc:description/>
  <dc:language>en-US</dc:language>
  <cp:lastModifiedBy>Home</cp:lastModifiedBy>
  <dcterms:modified xsi:type="dcterms:W3CDTF">2012-11-06T17:35:00Z</dcterms:modified>
  <cp:revision>1</cp:revision>
  <dc:subject/>
  <dc:title/>
</cp:coreProperties>
</file>